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34" w:type="dxa"/>
        <w:tblInd w:w="-743" w:type="dxa"/>
        <w:tblLook w:val="04A0" w:firstRow="1" w:lastRow="0" w:firstColumn="1" w:lastColumn="0" w:noHBand="0" w:noVBand="1"/>
      </w:tblPr>
      <w:tblGrid>
        <w:gridCol w:w="2035"/>
        <w:gridCol w:w="1991"/>
        <w:gridCol w:w="1611"/>
        <w:gridCol w:w="1605"/>
        <w:gridCol w:w="1617"/>
        <w:gridCol w:w="1764"/>
        <w:gridCol w:w="1723"/>
        <w:gridCol w:w="1688"/>
      </w:tblGrid>
      <w:tr w:rsidR="0092189F" w:rsidRPr="0092189F" w:rsidTr="0092189F">
        <w:trPr>
          <w:trHeight w:val="165"/>
        </w:trPr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 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3494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25066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17705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653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203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7390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 w:bidi="he-IL"/>
              </w:rPr>
              <w:t>GSE1456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# of patients included in our cohort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3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43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6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8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38</w:t>
            </w:r>
          </w:p>
        </w:tc>
      </w:tr>
      <w:tr w:rsidR="0092189F" w:rsidRPr="0092189F" w:rsidTr="0092189F">
        <w:trPr>
          <w:trHeight w:val="435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wholesection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br/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macrodissected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 xml:space="preserve"> 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tumor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After surgery, the viable part of the fresh tumor was cut in two;</w:t>
            </w: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br/>
              <w:t xml:space="preserve"> one part was immediately frozen in 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isopentane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 xml:space="preserve"> and stored at -70°C until analysi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a tumor biopsy sample by fine-needle aspiration or core biopsy</w:t>
            </w: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br/>
              <w:t xml:space="preserve"> prior to any systemic therapy for genomic studie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Fine-needle aspiration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frozen tumor samples from tumor bank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frozen sample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 xml:space="preserve">frozen </w:t>
            </w:r>
          </w:p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samples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ethnicity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tumour type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size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2.3+/- 12.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.2 +/- 0.8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lymph node statu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148 (0), 75 (1), 9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40 (0), 204 (1), 53 (2), 35 (3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102 (0), 68 (1), 4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63 (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84 (0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ER statu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33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195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4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6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, 251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, 2 (0A), 3 (I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4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0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69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, 194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61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, 123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R statu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59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, 173 (</w:t>
            </w: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223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203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4 (I), 2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HER2 status</w:t>
            </w:r>
          </w:p>
        </w:tc>
        <w:tc>
          <w:tcPr>
            <w:tcW w:w="1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415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eg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4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pos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, 3 (I), 10 (</w:t>
            </w: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sz w:val="20"/>
                <w:szCs w:val="20"/>
                <w:lang w:eastAsia="en-CA" w:bidi="he-IL"/>
              </w:rPr>
              <w:t>na</w:t>
            </w:r>
            <w:proofErr w:type="spellEnd"/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Subtypes ** :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Basa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4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5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Claudin</w:t>
            </w:r>
            <w:proofErr w:type="spellEnd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-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6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HER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9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Luminal 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5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7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5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7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Luminal 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7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Normal-lik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4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5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proofErr w:type="spellStart"/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mApo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0</w:t>
            </w: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</w:p>
        </w:tc>
      </w:tr>
      <w:tr w:rsidR="0092189F" w:rsidRPr="0092189F" w:rsidTr="0092189F">
        <w:trPr>
          <w:trHeight w:val="300"/>
        </w:trPr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1614132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243375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206970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174010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157214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175455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89F" w:rsidRPr="0092189F" w:rsidRDefault="0092189F" w:rsidP="009218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</w:pPr>
            <w:r w:rsidRPr="0092189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 w:bidi="he-IL"/>
              </w:rPr>
              <w:t>PMID: 16280042</w:t>
            </w:r>
          </w:p>
        </w:tc>
      </w:tr>
    </w:tbl>
    <w:p w:rsidR="0019473C" w:rsidRDefault="0019473C" w:rsidP="00CE20D8">
      <w:pPr>
        <w:rPr>
          <w:b/>
          <w:bCs/>
        </w:rPr>
      </w:pPr>
    </w:p>
    <w:p w:rsidR="0019473C" w:rsidRPr="0019473C" w:rsidRDefault="0019473C" w:rsidP="0019473C">
      <w:pPr>
        <w:ind w:hanging="9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041F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="00611860" w:rsidRPr="00611860">
        <w:rPr>
          <w:rFonts w:ascii="Times New Roman" w:hAnsi="Times New Roman" w:cs="Times New Roman"/>
          <w:b/>
          <w:sz w:val="24"/>
          <w:szCs w:val="24"/>
        </w:rPr>
        <w:t xml:space="preserve">Files used for </w:t>
      </w:r>
      <w:r w:rsidR="00611860" w:rsidRPr="00611860">
        <w:rPr>
          <w:rFonts w:ascii="Times New Roman" w:hAnsi="Times New Roman" w:cs="Times New Roman"/>
          <w:b/>
          <w:i/>
          <w:sz w:val="24"/>
          <w:szCs w:val="24"/>
        </w:rPr>
        <w:t xml:space="preserve">in </w:t>
      </w:r>
      <w:proofErr w:type="spellStart"/>
      <w:r w:rsidR="00611860" w:rsidRPr="00611860">
        <w:rPr>
          <w:rFonts w:ascii="Times New Roman" w:hAnsi="Times New Roman" w:cs="Times New Roman"/>
          <w:b/>
          <w:i/>
          <w:sz w:val="24"/>
          <w:szCs w:val="24"/>
        </w:rPr>
        <w:t>silico</w:t>
      </w:r>
      <w:proofErr w:type="spellEnd"/>
      <w:r w:rsidR="00611860" w:rsidRPr="00611860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sectPr w:rsidR="0019473C" w:rsidRPr="0019473C" w:rsidSect="0092189F">
      <w:pgSz w:w="15840" w:h="12240" w:orient="landscape"/>
      <w:pgMar w:top="426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89F"/>
    <w:rsid w:val="0019473C"/>
    <w:rsid w:val="00370989"/>
    <w:rsid w:val="005F6FB4"/>
    <w:rsid w:val="00611860"/>
    <w:rsid w:val="00753A99"/>
    <w:rsid w:val="0092189F"/>
    <w:rsid w:val="00CE20D8"/>
    <w:rsid w:val="00DE041F"/>
    <w:rsid w:val="00EC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1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ravinski Cancer Centre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G</dc:creator>
  <cp:lastModifiedBy>Butcher Martin - JCC</cp:lastModifiedBy>
  <cp:revision>4</cp:revision>
  <dcterms:created xsi:type="dcterms:W3CDTF">2016-12-16T15:23:00Z</dcterms:created>
  <dcterms:modified xsi:type="dcterms:W3CDTF">2016-12-16T18:59:00Z</dcterms:modified>
</cp:coreProperties>
</file>